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FC9" w:rsidRPr="003D20C5" w:rsidRDefault="00072FC9" w:rsidP="00485AF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D20C5">
        <w:rPr>
          <w:rFonts w:ascii="Times New Roman" w:hAnsi="Times New Roman" w:cs="Times New Roman" w:hint="eastAsia"/>
          <w:b/>
          <w:sz w:val="28"/>
          <w:szCs w:val="28"/>
        </w:rPr>
        <w:t>Suppl</w:t>
      </w:r>
      <w:r w:rsidRPr="003D20C5">
        <w:rPr>
          <w:rFonts w:ascii="Times New Roman" w:hAnsi="Times New Roman" w:cs="Times New Roman"/>
          <w:b/>
          <w:sz w:val="28"/>
          <w:szCs w:val="28"/>
        </w:rPr>
        <w:t>emental Figure</w:t>
      </w:r>
      <w:r w:rsidR="009C2DBC" w:rsidRPr="003D20C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D20C5">
        <w:rPr>
          <w:rFonts w:ascii="Times New Roman" w:hAnsi="Times New Roman" w:cs="Times New Roman"/>
          <w:b/>
          <w:sz w:val="28"/>
          <w:szCs w:val="28"/>
        </w:rPr>
        <w:t>Legends</w:t>
      </w:r>
    </w:p>
    <w:p w:rsidR="00CE06C4" w:rsidRPr="003D20C5" w:rsidRDefault="00257E1A" w:rsidP="003608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spellStart"/>
      <w:r w:rsidR="0059594F" w:rsidRPr="003D20C5">
        <w:rPr>
          <w:rFonts w:ascii="Times New Roman" w:hAnsi="Times New Roman" w:cs="Times New Roman"/>
          <w:b/>
          <w:bCs/>
          <w:sz w:val="24"/>
          <w:szCs w:val="24"/>
        </w:rPr>
        <w:t>REGγ</w:t>
      </w:r>
      <w:proofErr w:type="spellEnd"/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inhibits thyroid specific gene expression </w:t>
      </w:r>
      <w:r w:rsidR="0059594F" w:rsidRPr="003D20C5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activating TGF-β/</w:t>
      </w:r>
      <w:proofErr w:type="spellStart"/>
      <w:r w:rsidR="00B80C2A" w:rsidRPr="003D20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>mad</w:t>
      </w:r>
      <w:proofErr w:type="spellEnd"/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signal pathway</w:t>
      </w:r>
      <w:r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A.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02D10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Western blot results for Figure 2C. </w:t>
      </w:r>
      <w:r w:rsidR="005E4A21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8F4B09" w:rsidRPr="003D20C5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804867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T</w:t>
      </w:r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he marked nuclear localization of </w:t>
      </w:r>
      <w:r w:rsidR="00B80C2A" w:rsidRPr="003D20C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>mad3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in SW1736 cells after treatments of TGF-β was inhibited by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REG</w:t>
      </w:r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>γ</w:t>
      </w:r>
      <w:proofErr w:type="spellEnd"/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knockdown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 xml:space="preserve"> by immunofluorescence staining</w:t>
      </w:r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 Cells were serum-starved for 24h, then treated with 5ng/ml TGF-β for 6h in the absence or presence 10</w:t>
      </w:r>
      <w:r w:rsidR="00CE06C4" w:rsidRPr="003D20C5">
        <w:rPr>
          <w:rFonts w:ascii="Times New Roman" w:eastAsia="宋体" w:hAnsi="Times New Roman" w:cs="Times New Roman"/>
          <w:bCs/>
          <w:sz w:val="24"/>
          <w:szCs w:val="24"/>
        </w:rPr>
        <w:t>μ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M TGF-β receptor </w:t>
      </w:r>
      <w:bookmarkStart w:id="0" w:name="_GoBack"/>
      <w:bookmarkEnd w:id="0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inhibitor SB431542. The cells untreated with TGF-β were as 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vehicle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Nuclei were</w:t>
      </w:r>
      <w:r w:rsidR="0070344C" w:rsidRPr="003D20C5">
        <w:rPr>
          <w:rFonts w:ascii="Times New Roman" w:hAnsi="Times New Roman" w:cs="Times New Roman"/>
          <w:bCs/>
          <w:sz w:val="24"/>
          <w:szCs w:val="24"/>
        </w:rPr>
        <w:t xml:space="preserve"> stained with DAPI. Scale bar, 1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0 </w:t>
      </w:r>
      <w:proofErr w:type="spellStart"/>
      <w:r w:rsidR="00E02D10" w:rsidRPr="003D20C5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E02D10" w:rsidRPr="003D20C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E4A21" w:rsidRPr="003D20C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02D10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Q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uantification of nuclear </w:t>
      </w:r>
      <w:r w:rsidR="00B80C2A" w:rsidRPr="003D20C5">
        <w:rPr>
          <w:rFonts w:ascii="Times New Roman" w:hAnsi="Times New Roman" w:cs="Times New Roman"/>
          <w:bCs/>
          <w:sz w:val="24"/>
          <w:szCs w:val="24"/>
        </w:rPr>
        <w:t>Sma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d3 in SW1736 </w:t>
      </w:r>
      <w:proofErr w:type="spellStart"/>
      <w:r w:rsidR="00B80C2A" w:rsidRPr="003D20C5">
        <w:rPr>
          <w:rFonts w:ascii="Times New Roman" w:hAnsi="Times New Roman" w:cs="Times New Roman"/>
          <w:bCs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hN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ShR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cells. 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*p&lt;0.05, </w:t>
      </w:r>
      <w:proofErr w:type="spellStart"/>
      <w:r w:rsidR="00CE06C4" w:rsidRPr="003D20C5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="00CE06C4" w:rsidRPr="003D20C5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CE06C4" w:rsidRPr="003D20C5">
        <w:rPr>
          <w:rFonts w:ascii="Times New Roman" w:hAnsi="Times New Roman" w:cs="Times New Roman"/>
          <w:sz w:val="24"/>
          <w:szCs w:val="24"/>
        </w:rPr>
        <w:t>ShN</w:t>
      </w:r>
      <w:proofErr w:type="spellEnd"/>
      <w:r w:rsidR="00CE06C4" w:rsidRPr="003D20C5">
        <w:rPr>
          <w:rFonts w:ascii="Times New Roman" w:hAnsi="Times New Roman" w:cs="Times New Roman"/>
          <w:sz w:val="24"/>
          <w:szCs w:val="24"/>
        </w:rPr>
        <w:t>.</w:t>
      </w:r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4A21" w:rsidRPr="003D20C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02D10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Smad3 silencing in SW1736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ShN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ATC cells increased the expression of 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>NIS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>Pax8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>TSHR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>TTF1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to the similar levels with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ShR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cells without </w:t>
      </w:r>
      <w:r w:rsidR="00B80C2A" w:rsidRPr="003D20C5">
        <w:rPr>
          <w:rFonts w:ascii="Times New Roman" w:hAnsi="Times New Roman" w:cs="Times New Roman"/>
          <w:bCs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mad3 knockdown. Cells were transfected with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against </w:t>
      </w:r>
      <w:r w:rsidR="00B80C2A" w:rsidRPr="003D20C5">
        <w:rPr>
          <w:rFonts w:ascii="Times New Roman" w:hAnsi="Times New Roman" w:cs="Times New Roman"/>
          <w:bCs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mad3 for </w:t>
      </w:r>
      <w:r w:rsidR="00F50F96" w:rsidRPr="003D20C5">
        <w:rPr>
          <w:rFonts w:ascii="Times New Roman" w:hAnsi="Times New Roman" w:cs="Times New Roman"/>
          <w:bCs/>
          <w:sz w:val="24"/>
          <w:szCs w:val="24"/>
        </w:rPr>
        <w:t>48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h, and the expression of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 NIS, Pax8, TSHR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E06C4" w:rsidRPr="003D20C5">
        <w:rPr>
          <w:rFonts w:ascii="Times New Roman" w:hAnsi="Times New Roman" w:cs="Times New Roman"/>
          <w:bCs/>
          <w:i/>
          <w:sz w:val="24"/>
          <w:szCs w:val="24"/>
        </w:rPr>
        <w:t>TTF1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were detected with </w:t>
      </w:r>
      <w:proofErr w:type="spellStart"/>
      <w:r w:rsidR="00CE06C4" w:rsidRPr="003D20C5">
        <w:rPr>
          <w:rFonts w:ascii="Times New Roman" w:hAnsi="Times New Roman" w:cs="Times New Roman"/>
          <w:bCs/>
          <w:sz w:val="24"/>
          <w:szCs w:val="24"/>
        </w:rPr>
        <w:t>Realtime</w:t>
      </w:r>
      <w:proofErr w:type="spell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PCR.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N = 3, *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&lt;0.05. </w:t>
      </w:r>
      <w:proofErr w:type="gramStart"/>
      <w:r w:rsidR="00E02D10" w:rsidRPr="003D20C5">
        <w:rPr>
          <w:rFonts w:ascii="Times New Roman" w:hAnsi="Times New Roman" w:cs="Times New Roman"/>
          <w:bCs/>
          <w:sz w:val="24"/>
          <w:szCs w:val="24"/>
        </w:rPr>
        <w:t>siS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mad3</w:t>
      </w:r>
      <w:proofErr w:type="gramEnd"/>
      <w:r w:rsidR="00CE06C4" w:rsidRPr="003D20C5">
        <w:rPr>
          <w:rFonts w:ascii="Times New Roman" w:hAnsi="Times New Roman" w:cs="Times New Roman"/>
          <w:bCs/>
          <w:sz w:val="24"/>
          <w:szCs w:val="24"/>
        </w:rPr>
        <w:t xml:space="preserve"> versus control.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5E4A21" w:rsidRPr="003D20C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 Smad2 and Smad3 overexpression inhibited NIS transcriptional activity. </w:t>
      </w:r>
      <w:r w:rsidR="00CE06C4" w:rsidRPr="003D20C5">
        <w:rPr>
          <w:rFonts w:ascii="Times New Roman" w:hAnsi="Times New Roman" w:cs="Times New Roman"/>
          <w:bCs/>
          <w:sz w:val="24"/>
          <w:szCs w:val="24"/>
        </w:rPr>
        <w:t>K18 and SW1736 ATC</w:t>
      </w:r>
      <w:r w:rsidR="00CE06C4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06C4" w:rsidRPr="003D20C5">
        <w:rPr>
          <w:rFonts w:ascii="Times New Roman" w:hAnsi="Times New Roman" w:cs="Times New Roman"/>
          <w:sz w:val="24"/>
          <w:szCs w:val="24"/>
        </w:rPr>
        <w:t>cells were transiently transfected in 12-well plates with 500 ng of NIS–</w:t>
      </w:r>
      <w:proofErr w:type="spellStart"/>
      <w:r w:rsidR="00CE06C4" w:rsidRPr="003D20C5">
        <w:rPr>
          <w:rFonts w:ascii="Times New Roman" w:hAnsi="Times New Roman" w:cs="Times New Roman"/>
          <w:sz w:val="24"/>
          <w:szCs w:val="24"/>
        </w:rPr>
        <w:t>luc</w:t>
      </w:r>
      <w:proofErr w:type="spellEnd"/>
      <w:r w:rsidR="00CE06C4" w:rsidRPr="003D20C5">
        <w:rPr>
          <w:rFonts w:ascii="Times New Roman" w:hAnsi="Times New Roman" w:cs="Times New Roman"/>
          <w:sz w:val="24"/>
          <w:szCs w:val="24"/>
        </w:rPr>
        <w:t xml:space="preserve">, 10 ng of with (+) or without (−) 2.0 </w:t>
      </w:r>
      <w:proofErr w:type="spellStart"/>
      <w:r w:rsidR="00CE06C4" w:rsidRPr="003D20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E06C4" w:rsidRPr="003D20C5">
        <w:rPr>
          <w:rFonts w:ascii="Times New Roman" w:hAnsi="Times New Roman" w:cs="Times New Roman"/>
          <w:sz w:val="24"/>
          <w:szCs w:val="24"/>
        </w:rPr>
        <w:t xml:space="preserve"> of </w:t>
      </w:r>
      <w:r w:rsidR="00B80C2A" w:rsidRPr="003D20C5">
        <w:rPr>
          <w:rFonts w:ascii="Times New Roman" w:hAnsi="Times New Roman" w:cs="Times New Roman"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mad2 and </w:t>
      </w:r>
      <w:r w:rsidR="00B80C2A" w:rsidRPr="003D20C5">
        <w:rPr>
          <w:rFonts w:ascii="Times New Roman" w:hAnsi="Times New Roman" w:cs="Times New Roman"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sz w:val="24"/>
          <w:szCs w:val="24"/>
        </w:rPr>
        <w:t>mad3 vector. After 24 hours of transfection, the luciferase activity was measured. Data are represented as the mean ± SEM. *p&lt;0.05,</w:t>
      </w:r>
      <w:r w:rsidR="00BD092D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** p&lt;0.01, </w:t>
      </w:r>
      <w:r w:rsidR="00B80C2A" w:rsidRPr="003D20C5">
        <w:rPr>
          <w:rFonts w:ascii="Times New Roman" w:hAnsi="Times New Roman" w:cs="Times New Roman"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sz w:val="24"/>
          <w:szCs w:val="24"/>
        </w:rPr>
        <w:t xml:space="preserve">mad2 or </w:t>
      </w:r>
      <w:r w:rsidR="00B80C2A" w:rsidRPr="003D20C5">
        <w:rPr>
          <w:rFonts w:ascii="Times New Roman" w:hAnsi="Times New Roman" w:cs="Times New Roman"/>
          <w:sz w:val="24"/>
          <w:szCs w:val="24"/>
        </w:rPr>
        <w:t>S</w:t>
      </w:r>
      <w:r w:rsidR="00CE06C4" w:rsidRPr="003D20C5">
        <w:rPr>
          <w:rFonts w:ascii="Times New Roman" w:hAnsi="Times New Roman" w:cs="Times New Roman"/>
          <w:sz w:val="24"/>
          <w:szCs w:val="24"/>
        </w:rPr>
        <w:t>mad3 versus empty vector.</w:t>
      </w:r>
    </w:p>
    <w:p w:rsidR="00CE06C4" w:rsidRPr="003D20C5" w:rsidRDefault="00CE06C4" w:rsidP="003608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3D20C5">
        <w:rPr>
          <w:rFonts w:ascii="Times New Roman" w:hAnsi="Times New Roman" w:cs="Times New Roman"/>
          <w:b/>
          <w:bCs/>
          <w:sz w:val="24"/>
          <w:szCs w:val="24"/>
        </w:rPr>
        <w:t>TG</w:t>
      </w:r>
      <w:r w:rsidRPr="003D20C5">
        <w:rPr>
          <w:rFonts w:ascii="Times New Roman" w:hAnsi="Times New Roman" w:cs="Times New Roman"/>
          <w:b/>
          <w:sz w:val="24"/>
          <w:szCs w:val="24"/>
        </w:rPr>
        <w:t>F-β</w:t>
      </w:r>
      <w:r w:rsidR="00FC0211" w:rsidRPr="003D20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20C5">
        <w:rPr>
          <w:rFonts w:ascii="Times New Roman" w:hAnsi="Times New Roman" w:cs="Times New Roman"/>
          <w:b/>
          <w:sz w:val="24"/>
          <w:szCs w:val="24"/>
        </w:rPr>
        <w:t>treatments</w:t>
      </w:r>
      <w:r w:rsidR="00623ED2" w:rsidRPr="003D20C5">
        <w:rPr>
          <w:rFonts w:ascii="Times New Roman" w:hAnsi="Times New Roman" w:cs="Times New Roman"/>
          <w:b/>
          <w:sz w:val="24"/>
          <w:szCs w:val="24"/>
        </w:rPr>
        <w:t xml:space="preserve"> inhibit thyroid-specific gene expression in K18 and SW1736 ATC cells</w:t>
      </w:r>
      <w:r w:rsidR="00623ED2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TGF-β treatments inhibit</w:t>
      </w:r>
      <w:r w:rsidR="00623ED2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thyroid-specific gene expression in </w:t>
      </w:r>
      <w:proofErr w:type="spellStart"/>
      <w:r w:rsidR="00623ED2" w:rsidRPr="003D20C5">
        <w:rPr>
          <w:rFonts w:ascii="Times New Roman" w:hAnsi="Times New Roman" w:cs="Times New Roman"/>
          <w:bCs/>
          <w:sz w:val="24"/>
          <w:szCs w:val="24"/>
        </w:rPr>
        <w:t>REG</w:t>
      </w:r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>γ</w:t>
      </w:r>
      <w:proofErr w:type="spellEnd"/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>ShN</w:t>
      </w:r>
      <w:proofErr w:type="spellEnd"/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proofErr w:type="spellStart"/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>ShR</w:t>
      </w:r>
      <w:proofErr w:type="spellEnd"/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ATC cells. Cells were serum-starved for 24h, then treated with or without 5ng/ml TGF-β for 6h. The mRNA expression of</w:t>
      </w:r>
      <w:r w:rsidR="00623ED2"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 NIS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23ED2" w:rsidRPr="003D20C5">
        <w:rPr>
          <w:rFonts w:ascii="Times New Roman" w:hAnsi="Times New Roman" w:cs="Times New Roman"/>
          <w:bCs/>
          <w:i/>
          <w:sz w:val="24"/>
          <w:szCs w:val="24"/>
        </w:rPr>
        <w:t>Pax8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23ED2" w:rsidRPr="003D20C5">
        <w:rPr>
          <w:rFonts w:ascii="Times New Roman" w:hAnsi="Times New Roman" w:cs="Times New Roman"/>
          <w:bCs/>
          <w:i/>
          <w:sz w:val="24"/>
          <w:szCs w:val="24"/>
        </w:rPr>
        <w:t>TSHR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23ED2" w:rsidRPr="003D20C5">
        <w:rPr>
          <w:rFonts w:ascii="Times New Roman" w:hAnsi="Times New Roman" w:cs="Times New Roman"/>
          <w:bCs/>
          <w:i/>
          <w:sz w:val="24"/>
          <w:szCs w:val="24"/>
        </w:rPr>
        <w:t>TTF1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lastRenderedPageBreak/>
        <w:t>was detected by Real</w:t>
      </w:r>
      <w:r w:rsidR="00804867" w:rsidRPr="003D20C5">
        <w:rPr>
          <w:rFonts w:ascii="Times New Roman" w:hAnsi="Times New Roman" w:cs="Times New Roman"/>
          <w:bCs/>
          <w:sz w:val="24"/>
          <w:szCs w:val="24"/>
        </w:rPr>
        <w:t>-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time PCR.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N = 3, 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&lt;0.05. * = TGF-β compare to Control in </w:t>
      </w:r>
      <w:proofErr w:type="spellStart"/>
      <w:r w:rsidR="00623ED2" w:rsidRPr="003D20C5">
        <w:rPr>
          <w:rFonts w:ascii="Times New Roman" w:hAnsi="Times New Roman" w:cs="Times New Roman"/>
          <w:bCs/>
          <w:sz w:val="24"/>
          <w:szCs w:val="24"/>
        </w:rPr>
        <w:t>ShN</w:t>
      </w:r>
      <w:proofErr w:type="spellEnd"/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 cells, # = TGF-β compared to Control in </w:t>
      </w:r>
      <w:proofErr w:type="spellStart"/>
      <w:r w:rsidR="00623ED2" w:rsidRPr="003D20C5">
        <w:rPr>
          <w:rFonts w:ascii="Times New Roman" w:hAnsi="Times New Roman" w:cs="Times New Roman"/>
          <w:bCs/>
          <w:sz w:val="24"/>
          <w:szCs w:val="24"/>
        </w:rPr>
        <w:t>ShR</w:t>
      </w:r>
      <w:proofErr w:type="spellEnd"/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 cells. </w:t>
      </w:r>
      <w:r w:rsidR="00623ED2" w:rsidRPr="003D20C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&amp;</w:t>
      </w:r>
      <w:r w:rsidR="00623ED2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3D20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K18</w:t>
      </w:r>
      <w:r w:rsidR="00FC0211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(</w:t>
      </w:r>
      <w:r w:rsidR="00623ED2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B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3D20C5">
        <w:rPr>
          <w:rFonts w:ascii="Times New Roman" w:hAnsi="Times New Roman" w:cs="Times New Roman"/>
          <w:bCs/>
          <w:sz w:val="24"/>
          <w:szCs w:val="24"/>
        </w:rPr>
        <w:t>and SW1736 (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C</w:t>
      </w:r>
      <w:r w:rsidRPr="003D20C5">
        <w:rPr>
          <w:rFonts w:ascii="Times New Roman" w:hAnsi="Times New Roman" w:cs="Times New Roman"/>
          <w:bCs/>
          <w:sz w:val="24"/>
          <w:szCs w:val="24"/>
        </w:rPr>
        <w:t>) ATC cells</w:t>
      </w:r>
      <w:r w:rsidR="00623ED2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were sensitive to TGF-</w:t>
      </w:r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>β</w:t>
      </w:r>
      <w:r w:rsidR="00605E9F"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stimulation. Cells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serum-starved for 24h and then treated with 5ng/ml TGF-β for 6h. The mRNA levels of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>CTGF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>PAI-1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>0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>4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 xml:space="preserve">8 and 12 </w:t>
      </w:r>
      <w:r w:rsidRPr="003D20C5">
        <w:rPr>
          <w:rFonts w:ascii="Times New Roman" w:hAnsi="Times New Roman" w:cs="Times New Roman"/>
          <w:bCs/>
          <w:sz w:val="24"/>
          <w:szCs w:val="24"/>
        </w:rPr>
        <w:t>hours aft</w:t>
      </w:r>
      <w:r w:rsidR="00605E9F" w:rsidRPr="003D20C5">
        <w:rPr>
          <w:rFonts w:ascii="Times New Roman" w:hAnsi="Times New Roman" w:cs="Times New Roman"/>
          <w:bCs/>
          <w:sz w:val="24"/>
          <w:szCs w:val="24"/>
        </w:rPr>
        <w:t>er treatments were measured by Real</w:t>
      </w:r>
      <w:r w:rsidR="00C764A2" w:rsidRPr="003D20C5">
        <w:rPr>
          <w:rFonts w:ascii="Times New Roman" w:hAnsi="Times New Roman" w:cs="Times New Roman"/>
          <w:bCs/>
          <w:sz w:val="24"/>
          <w:szCs w:val="24"/>
        </w:rPr>
        <w:t>-</w:t>
      </w:r>
      <w:r w:rsidRPr="003D20C5">
        <w:rPr>
          <w:rFonts w:ascii="Times New Roman" w:hAnsi="Times New Roman" w:cs="Times New Roman"/>
          <w:bCs/>
          <w:sz w:val="24"/>
          <w:szCs w:val="24"/>
        </w:rPr>
        <w:t>time PCR. Data are mean ± SD of triplicate samples. *p&lt;0.05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>, **p&lt;0.01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>TGF-</w:t>
      </w:r>
      <w:r w:rsidR="00CB4873" w:rsidRPr="003D20C5">
        <w:rPr>
          <w:rFonts w:ascii="宋体" w:eastAsia="宋体" w:hAnsi="宋体" w:cs="Times New Roman" w:hint="eastAsia"/>
          <w:bCs/>
          <w:sz w:val="24"/>
          <w:szCs w:val="24"/>
        </w:rPr>
        <w:t>β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versus 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>C</w:t>
      </w:r>
      <w:r w:rsidRPr="003D20C5">
        <w:rPr>
          <w:rFonts w:ascii="Times New Roman" w:hAnsi="Times New Roman" w:cs="Times New Roman"/>
          <w:bCs/>
          <w:sz w:val="24"/>
          <w:szCs w:val="24"/>
        </w:rPr>
        <w:t>ontrol.</w:t>
      </w:r>
      <w:r w:rsidR="00623ED2" w:rsidRPr="003D20C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CB4873" w:rsidRPr="003D20C5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 xml:space="preserve">p&lt;0.05, </w:t>
      </w:r>
      <w:r w:rsidR="00CB4873" w:rsidRPr="003D20C5">
        <w:rPr>
          <w:rFonts w:ascii="Times New Roman" w:hAnsi="Times New Roman" w:cs="Times New Roman"/>
          <w:bCs/>
          <w:sz w:val="24"/>
          <w:szCs w:val="24"/>
          <w:vertAlign w:val="superscript"/>
        </w:rPr>
        <w:t>##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 xml:space="preserve">p&lt;0.01, </w:t>
      </w:r>
      <w:r w:rsidR="00CB4873" w:rsidRPr="003D20C5">
        <w:rPr>
          <w:rFonts w:ascii="Times New Roman" w:hAnsi="Times New Roman" w:cs="Times New Roman"/>
          <w:bCs/>
          <w:sz w:val="24"/>
          <w:szCs w:val="24"/>
          <w:vertAlign w:val="superscript"/>
        </w:rPr>
        <w:t>###</w:t>
      </w:r>
      <w:r w:rsidR="00CB4873" w:rsidRPr="003D20C5">
        <w:rPr>
          <w:rFonts w:ascii="Times New Roman" w:hAnsi="Times New Roman" w:cs="Times New Roman"/>
          <w:bCs/>
          <w:sz w:val="24"/>
          <w:szCs w:val="24"/>
        </w:rPr>
        <w:t xml:space="preserve">p&lt;0.001, </w:t>
      </w:r>
      <w:proofErr w:type="spellStart"/>
      <w:r w:rsidR="00CB4873" w:rsidRPr="003D20C5">
        <w:rPr>
          <w:rFonts w:ascii="Times New Roman" w:hAnsi="Times New Roman" w:cs="Times New Roman"/>
          <w:bCs/>
          <w:sz w:val="24"/>
          <w:szCs w:val="24"/>
        </w:rPr>
        <w:t>ShR</w:t>
      </w:r>
      <w:proofErr w:type="spellEnd"/>
      <w:r w:rsidR="00CB4873" w:rsidRPr="003D20C5">
        <w:rPr>
          <w:rFonts w:ascii="Times New Roman" w:hAnsi="Times New Roman" w:cs="Times New Roman"/>
          <w:bCs/>
          <w:sz w:val="24"/>
          <w:szCs w:val="24"/>
        </w:rPr>
        <w:t xml:space="preserve"> versus </w:t>
      </w:r>
      <w:proofErr w:type="spellStart"/>
      <w:r w:rsidR="00CB4873" w:rsidRPr="003D20C5">
        <w:rPr>
          <w:rFonts w:ascii="Times New Roman" w:hAnsi="Times New Roman" w:cs="Times New Roman"/>
          <w:bCs/>
          <w:sz w:val="24"/>
          <w:szCs w:val="24"/>
        </w:rPr>
        <w:t>ShN</w:t>
      </w:r>
      <w:proofErr w:type="spellEnd"/>
      <w:r w:rsidR="00CB4873" w:rsidRPr="003D20C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23ED2" w:rsidRPr="003D20C5">
        <w:rPr>
          <w:rFonts w:ascii="Times New Roman" w:hAnsi="Times New Roman" w:cs="Times New Roman"/>
          <w:b/>
          <w:sz w:val="24"/>
          <w:szCs w:val="24"/>
        </w:rPr>
        <w:t>D</w:t>
      </w:r>
      <w:r w:rsidR="00623ED2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&amp;E</w:t>
      </w:r>
      <w:r w:rsidR="00623ED2" w:rsidRPr="003D20C5">
        <w:rPr>
          <w:rFonts w:ascii="Times New Roman" w:hAnsi="Times New Roman" w:cs="Times New Roman"/>
          <w:b/>
          <w:sz w:val="24"/>
          <w:szCs w:val="24"/>
        </w:rPr>
        <w:t>.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Real</w:t>
      </w:r>
      <w:r w:rsidR="00C764A2" w:rsidRPr="003D20C5">
        <w:rPr>
          <w:rFonts w:ascii="Times New Roman" w:hAnsi="Times New Roman" w:cs="Times New Roman"/>
          <w:sz w:val="24"/>
          <w:szCs w:val="24"/>
        </w:rPr>
        <w:t>-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time PCR analyses were performed to detect </w:t>
      </w:r>
      <w:r w:rsidR="00623ED2" w:rsidRPr="003D20C5">
        <w:rPr>
          <w:rFonts w:ascii="Times New Roman" w:eastAsia="宋体" w:hAnsi="Times New Roman" w:cs="Times New Roman"/>
          <w:bCs/>
          <w:sz w:val="24"/>
          <w:szCs w:val="24"/>
        </w:rPr>
        <w:t>the expression of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i/>
          <w:sz w:val="24"/>
          <w:szCs w:val="24"/>
        </w:rPr>
        <w:t>NIS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and </w:t>
      </w:r>
      <w:r w:rsidR="00623ED2" w:rsidRPr="003D20C5">
        <w:rPr>
          <w:rFonts w:ascii="Times New Roman" w:hAnsi="Times New Roman" w:cs="Times New Roman"/>
          <w:i/>
          <w:sz w:val="24"/>
          <w:szCs w:val="24"/>
        </w:rPr>
        <w:t>Pax8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in </w:t>
      </w:r>
      <w:r w:rsidR="00623ED2" w:rsidRPr="003D20C5">
        <w:rPr>
          <w:rFonts w:ascii="Times New Roman" w:hAnsi="Times New Roman" w:cs="Times New Roman"/>
          <w:bCs/>
          <w:sz w:val="24"/>
          <w:szCs w:val="24"/>
        </w:rPr>
        <w:t>K18 (D) and SW1736 (E) ATC cells</w:t>
      </w:r>
      <w:r w:rsidR="00623ED2" w:rsidRPr="003D20C5">
        <w:rPr>
          <w:rFonts w:ascii="Times New Roman" w:hAnsi="Times New Roman" w:cs="Times New Roman"/>
          <w:sz w:val="24"/>
          <w:szCs w:val="24"/>
        </w:rPr>
        <w:t xml:space="preserve"> after TGF-β</w:t>
      </w:r>
      <w:r w:rsidR="00605E9F"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623ED2" w:rsidRPr="003D20C5">
        <w:rPr>
          <w:rFonts w:ascii="Times New Roman" w:hAnsi="Times New Roman" w:cs="Times New Roman"/>
          <w:sz w:val="24"/>
          <w:szCs w:val="24"/>
        </w:rPr>
        <w:t>treatments for the indicated time.</w:t>
      </w:r>
    </w:p>
    <w:p w:rsidR="00257E1A" w:rsidRPr="003D20C5" w:rsidRDefault="00257E1A" w:rsidP="003608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>Figure S3</w:t>
      </w:r>
      <w:r w:rsidRPr="003D20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>REG</w:t>
      </w:r>
      <w:r w:rsidR="00A44198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γ</w:t>
      </w:r>
      <w:proofErr w:type="spellEnd"/>
      <w:r w:rsidR="00A44198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tivated </w:t>
      </w:r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>TGF-</w:t>
      </w:r>
      <w:r w:rsidR="00A44198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β</w:t>
      </w:r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0C2DE8" w:rsidRPr="003D20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>mad</w:t>
      </w:r>
      <w:proofErr w:type="spellEnd"/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signal pathway in K18</w:t>
      </w:r>
      <w:r w:rsidR="008121F5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and SW1736</w:t>
      </w:r>
      <w:r w:rsidR="00A44198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ATC cells. </w:t>
      </w:r>
      <w:r w:rsidR="008121F5"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8121F5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&amp;</w:t>
      </w:r>
      <w:r w:rsidR="008121F5" w:rsidRPr="003D20C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The nuclear </w:t>
      </w:r>
      <w:proofErr w:type="spellStart"/>
      <w:r w:rsidRPr="003D20C5">
        <w:rPr>
          <w:rFonts w:ascii="Times New Roman" w:eastAsia="宋体" w:hAnsi="Times New Roman" w:cs="Times New Roman"/>
          <w:bCs/>
          <w:sz w:val="24"/>
          <w:szCs w:val="24"/>
        </w:rPr>
        <w:t>colocalization</w:t>
      </w:r>
      <w:proofErr w:type="spellEnd"/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="000C2DE8" w:rsidRPr="003D20C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amd3 and </w:t>
      </w:r>
      <w:r w:rsidR="000C2DE8" w:rsidRPr="003D20C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>mad4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>repressed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by </w:t>
      </w:r>
      <w:proofErr w:type="spellStart"/>
      <w:r w:rsidRPr="003D20C5">
        <w:rPr>
          <w:rFonts w:ascii="Times New Roman" w:hAnsi="Times New Roman" w:cs="Times New Roman"/>
          <w:bCs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knockdown </w:t>
      </w:r>
      <w:r w:rsidRPr="003D20C5">
        <w:rPr>
          <w:rFonts w:ascii="Times New Roman" w:hAnsi="Times New Roman" w:cs="Times New Roman"/>
          <w:bCs/>
          <w:sz w:val="24"/>
          <w:szCs w:val="24"/>
        </w:rPr>
        <w:t>in K18</w:t>
      </w:r>
      <w:r w:rsidR="008121F5" w:rsidRPr="003D20C5">
        <w:rPr>
          <w:rFonts w:ascii="Times New Roman" w:hAnsi="Times New Roman" w:cs="Times New Roman"/>
          <w:bCs/>
          <w:sz w:val="24"/>
          <w:szCs w:val="24"/>
        </w:rPr>
        <w:t xml:space="preserve"> (A) and SW1736 (B)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A66E5A" w:rsidRPr="003D20C5">
        <w:rPr>
          <w:rFonts w:ascii="Times New Roman" w:hAnsi="Times New Roman" w:cs="Times New Roman"/>
          <w:bCs/>
          <w:sz w:val="24"/>
          <w:szCs w:val="24"/>
        </w:rPr>
        <w:t>Cells were serum-starved for 24h, then treated with 5ng/ml TGF-β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6E5A" w:rsidRPr="003D20C5">
        <w:rPr>
          <w:rFonts w:ascii="Times New Roman" w:hAnsi="Times New Roman" w:cs="Times New Roman"/>
          <w:bCs/>
          <w:sz w:val="24"/>
          <w:szCs w:val="24"/>
        </w:rPr>
        <w:t>for 6h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Pr="003D20C5">
        <w:rPr>
          <w:rFonts w:ascii="Times New Roman" w:hAnsi="Times New Roman" w:cs="Times New Roman"/>
          <w:bCs/>
          <w:sz w:val="24"/>
          <w:szCs w:val="24"/>
        </w:rPr>
        <w:t>Images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of d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ouble immunofluorescence staining (left panel) and quantification of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>Sma</w:t>
      </w:r>
      <w:r w:rsidRPr="003D20C5">
        <w:rPr>
          <w:rFonts w:ascii="Times New Roman" w:hAnsi="Times New Roman" w:cs="Times New Roman"/>
          <w:bCs/>
          <w:sz w:val="24"/>
          <w:szCs w:val="24"/>
        </w:rPr>
        <w:t>d3 (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red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>Sma</w:t>
      </w:r>
      <w:r w:rsidRPr="003D20C5">
        <w:rPr>
          <w:rFonts w:ascii="Times New Roman" w:hAnsi="Times New Roman" w:cs="Times New Roman"/>
          <w:bCs/>
          <w:sz w:val="24"/>
          <w:szCs w:val="24"/>
        </w:rPr>
        <w:t>d4 (</w:t>
      </w:r>
      <w:r w:rsidR="00E02D10" w:rsidRPr="003D20C5">
        <w:rPr>
          <w:rFonts w:ascii="Times New Roman" w:hAnsi="Times New Roman" w:cs="Times New Roman"/>
          <w:bCs/>
          <w:sz w:val="24"/>
          <w:szCs w:val="24"/>
        </w:rPr>
        <w:t>green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) nuclear </w:t>
      </w:r>
      <w:proofErr w:type="spellStart"/>
      <w:r w:rsidRPr="003D20C5">
        <w:rPr>
          <w:rFonts w:ascii="Times New Roman" w:eastAsia="宋体" w:hAnsi="Times New Roman" w:cs="Times New Roman"/>
          <w:bCs/>
          <w:sz w:val="24"/>
          <w:szCs w:val="24"/>
        </w:rPr>
        <w:t>colocalization</w:t>
      </w:r>
      <w:proofErr w:type="spellEnd"/>
      <w:r w:rsidRPr="003D20C5">
        <w:rPr>
          <w:rFonts w:ascii="Times New Roman" w:hAnsi="Times New Roman" w:cs="Times New Roman"/>
          <w:bCs/>
          <w:sz w:val="24"/>
          <w:szCs w:val="24"/>
        </w:rPr>
        <w:t xml:space="preserve"> (right p</w:t>
      </w:r>
      <w:r w:rsidR="0070344C" w:rsidRPr="003D20C5">
        <w:rPr>
          <w:rFonts w:ascii="Times New Roman" w:hAnsi="Times New Roman" w:cs="Times New Roman"/>
          <w:bCs/>
          <w:sz w:val="24"/>
          <w:szCs w:val="24"/>
        </w:rPr>
        <w:t>anel) in ATC cells. Scale bar, 1</w:t>
      </w:r>
      <w:r w:rsidRPr="003D20C5">
        <w:rPr>
          <w:rFonts w:ascii="Times New Roman" w:hAnsi="Times New Roman" w:cs="Times New Roman"/>
          <w:bCs/>
          <w:sz w:val="24"/>
          <w:szCs w:val="24"/>
        </w:rPr>
        <w:t>0 </w:t>
      </w:r>
      <w:proofErr w:type="spellStart"/>
      <w:r w:rsidRPr="003D20C5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3D20C5">
        <w:rPr>
          <w:rFonts w:ascii="Times New Roman" w:hAnsi="Times New Roman" w:cs="Times New Roman"/>
          <w:bCs/>
          <w:sz w:val="24"/>
          <w:szCs w:val="24"/>
        </w:rPr>
        <w:t>.</w:t>
      </w:r>
      <w:r w:rsidRPr="003D20C5">
        <w:rPr>
          <w:rFonts w:ascii="Times New Roman" w:hAnsi="Times New Roman" w:cs="Times New Roman"/>
          <w:sz w:val="24"/>
          <w:szCs w:val="24"/>
        </w:rPr>
        <w:t xml:space="preserve"> *p&lt;0.05, </w:t>
      </w:r>
      <w:proofErr w:type="spellStart"/>
      <w:r w:rsidRPr="003D20C5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3D20C5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Pr="003D20C5">
        <w:rPr>
          <w:rFonts w:ascii="Times New Roman" w:hAnsi="Times New Roman" w:cs="Times New Roman"/>
          <w:sz w:val="24"/>
          <w:szCs w:val="24"/>
        </w:rPr>
        <w:t>ShN</w:t>
      </w:r>
      <w:proofErr w:type="spellEnd"/>
      <w:r w:rsidRPr="003D20C5">
        <w:rPr>
          <w:rFonts w:ascii="Times New Roman" w:hAnsi="Times New Roman" w:cs="Times New Roman"/>
          <w:sz w:val="24"/>
          <w:szCs w:val="24"/>
        </w:rPr>
        <w:t>.</w:t>
      </w:r>
    </w:p>
    <w:p w:rsidR="00C764A2" w:rsidRPr="003D20C5" w:rsidRDefault="00257E1A" w:rsidP="0036087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>Figure S</w:t>
      </w:r>
      <w:r w:rsidR="008121F5" w:rsidRPr="003D20C5">
        <w:rPr>
          <w:rFonts w:ascii="Times New Roman" w:hAnsi="Times New Roman" w:cs="Times New Roman"/>
          <w:b/>
          <w:sz w:val="24"/>
          <w:szCs w:val="24"/>
        </w:rPr>
        <w:t>4</w:t>
      </w:r>
      <w:r w:rsidRPr="003D20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D20C5">
        <w:rPr>
          <w:rFonts w:ascii="Times New Roman" w:hAnsi="Times New Roman" w:cs="Times New Roman"/>
          <w:b/>
          <w:bCs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121F5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can interact with</w:t>
      </w:r>
      <w:r w:rsidR="00605E9F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ad7 and </w:t>
      </w:r>
      <w:r w:rsidR="008121F5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srupt 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its stability. A.</w:t>
      </w:r>
      <w:r w:rsidR="000B46F8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Immunofluorescence staining and quantitative analysis for </w:t>
      </w:r>
      <w:r w:rsidR="000C2DE8" w:rsidRPr="003D20C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>mad7</w:t>
      </w:r>
      <w:r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D20C5">
        <w:rPr>
          <w:rFonts w:ascii="Times New Roman" w:hAnsi="Times New Roman" w:cs="Times New Roman"/>
          <w:sz w:val="24"/>
          <w:szCs w:val="24"/>
        </w:rPr>
        <w:t xml:space="preserve">in 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SW1736 </w:t>
      </w:r>
      <w:proofErr w:type="spellStart"/>
      <w:r w:rsidRPr="003D20C5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3D20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0C5">
        <w:rPr>
          <w:rFonts w:ascii="Times New Roman" w:hAnsi="Times New Roman" w:cs="Times New Roman"/>
          <w:sz w:val="24"/>
          <w:szCs w:val="24"/>
        </w:rPr>
        <w:t>ShN</w:t>
      </w:r>
      <w:proofErr w:type="spellEnd"/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cells</w:t>
      </w:r>
      <w:r w:rsidRPr="003D20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D20C5">
        <w:rPr>
          <w:rFonts w:ascii="Times New Roman" w:hAnsi="Times New Roman" w:cs="Times New Roman"/>
          <w:sz w:val="24"/>
          <w:szCs w:val="24"/>
        </w:rPr>
        <w:t xml:space="preserve">*p&lt;0.05, </w:t>
      </w:r>
      <w:proofErr w:type="spellStart"/>
      <w:r w:rsidRPr="003D20C5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3D20C5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Pr="003D20C5">
        <w:rPr>
          <w:rFonts w:ascii="Times New Roman" w:eastAsia="宋体" w:hAnsi="Times New Roman" w:cs="Times New Roman"/>
          <w:bCs/>
          <w:sz w:val="24"/>
          <w:szCs w:val="24"/>
        </w:rPr>
        <w:t>ShN</w:t>
      </w:r>
      <w:proofErr w:type="spellEnd"/>
      <w:r w:rsidRPr="003D20C5">
        <w:rPr>
          <w:rFonts w:ascii="Times New Roman" w:eastAsia="宋体" w:hAnsi="Times New Roman" w:cs="Times New Roman"/>
          <w:bCs/>
          <w:sz w:val="24"/>
          <w:szCs w:val="24"/>
        </w:rPr>
        <w:t>. Scale bar</w:t>
      </w:r>
      <w:r w:rsidR="00DF396E" w:rsidRPr="003D20C5">
        <w:rPr>
          <w:rFonts w:ascii="Times New Roman" w:eastAsia="宋体" w:hAnsi="Times New Roman" w:cs="Times New Roman"/>
          <w:bCs/>
          <w:sz w:val="24"/>
          <w:szCs w:val="24"/>
        </w:rPr>
        <w:t>,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0344C" w:rsidRPr="003D20C5">
        <w:rPr>
          <w:rFonts w:ascii="Times New Roman" w:eastAsia="宋体" w:hAnsi="Times New Roman" w:cs="Times New Roman"/>
          <w:bCs/>
          <w:sz w:val="24"/>
          <w:szCs w:val="24"/>
        </w:rPr>
        <w:t>1</w:t>
      </w:r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0 </w:t>
      </w:r>
      <w:proofErr w:type="spellStart"/>
      <w:r w:rsidRPr="003D20C5"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 w:rsidRPr="003D20C5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605E9F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3D20C5">
        <w:rPr>
          <w:rFonts w:ascii="Times New Roman" w:hAnsi="Times New Roman" w:cs="Times New Roman"/>
          <w:b/>
          <w:sz w:val="24"/>
          <w:szCs w:val="24"/>
        </w:rPr>
        <w:t>.</w:t>
      </w:r>
      <w:r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mad7 can 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teracted with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 293T cells were transfected with 2μg FLAG-</w:t>
      </w:r>
      <w:r w:rsidR="000C2DE8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d7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2μg FLAG control vector, 2μg HA-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or HA control vector for 72h. Then </w:t>
      </w:r>
      <w:proofErr w:type="spellStart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mmunoprecipitations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ere performed sing anti-FLAG followed by </w:t>
      </w:r>
      <w:proofErr w:type="spellStart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mmunoblot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using anti–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γ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  <w:r w:rsidR="00484BC3"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5E9F" w:rsidRPr="003D20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0C5968" w:rsidRPr="003D20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0C5968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n </w:t>
      </w:r>
      <w:proofErr w:type="gramStart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teracted</w:t>
      </w:r>
      <w:proofErr w:type="gram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ith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mad7. 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293T cells were transfected with 2μg FLAG-</w:t>
      </w:r>
      <w:r w:rsidR="000C2DE8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d7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2μg FLAG 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lastRenderedPageBreak/>
        <w:t>control vector, 2μg HA-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or HA control vector for 72h. Then </w:t>
      </w:r>
      <w:proofErr w:type="spellStart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mmunoprecipitations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ere performed sing anti-</w:t>
      </w:r>
      <w:proofErr w:type="spellStart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γ</w:t>
      </w:r>
      <w:proofErr w:type="spellEnd"/>
      <w:r w:rsidR="00484BC3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followed by </w:t>
      </w:r>
      <w:proofErr w:type="spellStart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mmunoblot</w:t>
      </w:r>
      <w:proofErr w:type="spellEnd"/>
      <w:r w:rsidR="00484BC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using anti–Flag.</w:t>
      </w:r>
      <w:r w:rsidR="008C3563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F43A2" w:rsidRPr="003D20C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D20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Smad7 knockdown blocked the increase of thyroid-specific gene expression induced by </w:t>
      </w:r>
      <w:proofErr w:type="spellStart"/>
      <w:r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deficiency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50F96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W1736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cells were transfected with </w:t>
      </w:r>
      <w:proofErr w:type="spellStart"/>
      <w:r w:rsidRPr="003D20C5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3D20C5">
        <w:rPr>
          <w:rFonts w:ascii="Times New Roman" w:hAnsi="Times New Roman" w:cs="Times New Roman"/>
          <w:bCs/>
          <w:sz w:val="24"/>
          <w:szCs w:val="24"/>
        </w:rPr>
        <w:t xml:space="preserve"> against </w:t>
      </w:r>
      <w:r w:rsidR="000C2DE8" w:rsidRPr="003D20C5">
        <w:rPr>
          <w:rFonts w:ascii="Times New Roman" w:hAnsi="Times New Roman" w:cs="Times New Roman"/>
          <w:bCs/>
          <w:sz w:val="24"/>
          <w:szCs w:val="24"/>
        </w:rPr>
        <w:t>S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mad7 for 72h, and the expression of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>NIS, Pax8, TSHR</w:t>
      </w:r>
      <w:r w:rsidR="00695551"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proofErr w:type="gramStart"/>
      <w:r w:rsidR="00695551" w:rsidRPr="003D20C5">
        <w:rPr>
          <w:rFonts w:ascii="Times New Roman" w:hAnsi="Times New Roman" w:cs="Times New Roman"/>
          <w:bCs/>
          <w:i/>
          <w:sz w:val="24"/>
          <w:szCs w:val="24"/>
        </w:rPr>
        <w:t>Tg</w:t>
      </w:r>
      <w:proofErr w:type="spellEnd"/>
      <w:proofErr w:type="gramEnd"/>
      <w:r w:rsidRPr="003D20C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>TTF1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were detected by</w:t>
      </w:r>
      <w:r w:rsidR="006840BD" w:rsidRPr="003D20C5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Pr="003D20C5">
        <w:rPr>
          <w:rFonts w:ascii="Times New Roman" w:hAnsi="Times New Roman" w:cs="Times New Roman"/>
          <w:bCs/>
          <w:sz w:val="24"/>
          <w:szCs w:val="24"/>
        </w:rPr>
        <w:t>eal</w:t>
      </w:r>
      <w:r w:rsidR="00804867" w:rsidRPr="003D20C5">
        <w:rPr>
          <w:rFonts w:ascii="Times New Roman" w:hAnsi="Times New Roman" w:cs="Times New Roman"/>
          <w:bCs/>
          <w:sz w:val="24"/>
          <w:szCs w:val="24"/>
        </w:rPr>
        <w:t>-</w:t>
      </w:r>
      <w:r w:rsidRPr="003D20C5">
        <w:rPr>
          <w:rFonts w:ascii="Times New Roman" w:hAnsi="Times New Roman" w:cs="Times New Roman"/>
          <w:bCs/>
          <w:sz w:val="24"/>
          <w:szCs w:val="24"/>
        </w:rPr>
        <w:t>time PCR.</w:t>
      </w:r>
      <w:r w:rsidRPr="003D20C5">
        <w:rPr>
          <w:rFonts w:ascii="Times New Roman" w:hAnsi="Times New Roman" w:cs="Times New Roman"/>
          <w:sz w:val="24"/>
          <w:szCs w:val="24"/>
        </w:rPr>
        <w:t xml:space="preserve"> </w:t>
      </w:r>
      <w:r w:rsidRPr="003D20C5">
        <w:rPr>
          <w:rFonts w:ascii="Times New Roman" w:hAnsi="Times New Roman" w:cs="Times New Roman"/>
          <w:bCs/>
          <w:sz w:val="24"/>
          <w:szCs w:val="24"/>
        </w:rPr>
        <w:t>N = 3, *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Pr="003D20C5">
        <w:rPr>
          <w:rFonts w:ascii="Times New Roman" w:hAnsi="Times New Roman" w:cs="Times New Roman"/>
          <w:bCs/>
          <w:sz w:val="24"/>
          <w:szCs w:val="24"/>
        </w:rPr>
        <w:t>&lt;0.05</w:t>
      </w:r>
      <w:r w:rsidR="0098414B" w:rsidRPr="003D20C5">
        <w:rPr>
          <w:rFonts w:ascii="Times New Roman" w:hAnsi="Times New Roman" w:cs="Times New Roman"/>
          <w:bCs/>
          <w:sz w:val="24"/>
          <w:szCs w:val="24"/>
        </w:rPr>
        <w:t xml:space="preserve">, ** 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="0098414B" w:rsidRPr="003D20C5">
        <w:rPr>
          <w:rFonts w:ascii="Times New Roman" w:hAnsi="Times New Roman" w:cs="Times New Roman"/>
          <w:bCs/>
          <w:sz w:val="24"/>
          <w:szCs w:val="24"/>
        </w:rPr>
        <w:t>&lt;0.01.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43A2" w:rsidRPr="003D20C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D20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Smad7 overexpression increased the thyroid-specific gene expression in </w:t>
      </w:r>
      <w:proofErr w:type="spellStart"/>
      <w:r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hN</w:t>
      </w:r>
      <w:proofErr w:type="spellEnd"/>
      <w:r w:rsidRPr="003D20C5">
        <w:rPr>
          <w:rFonts w:ascii="Times New Roman" w:hAnsi="Times New Roman" w:cs="Times New Roman"/>
          <w:bCs/>
          <w:sz w:val="24"/>
          <w:szCs w:val="24"/>
        </w:rPr>
        <w:t xml:space="preserve"> cells to the similar levels with </w:t>
      </w:r>
      <w:proofErr w:type="spellStart"/>
      <w:r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knockdown 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cells. </w:t>
      </w:r>
      <w:r w:rsidR="00F50F96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W1736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 cells were transfected with </w:t>
      </w:r>
      <w:proofErr w:type="spellStart"/>
      <w:r w:rsidR="00DC2B60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>plvx</w:t>
      </w:r>
      <w:proofErr w:type="spellEnd"/>
      <w:r w:rsidR="00DC2B60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DC2B60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>plvx-GFP-Smad7</w:t>
      </w:r>
      <w:r w:rsidR="00DC2B60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ector for 48h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, and the expression of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>NIS, Pax8, TSHR</w:t>
      </w:r>
      <w:r w:rsidR="005106F6"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proofErr w:type="gramStart"/>
      <w:r w:rsidR="005106F6" w:rsidRPr="003D20C5">
        <w:rPr>
          <w:rFonts w:ascii="Times New Roman" w:hAnsi="Times New Roman" w:cs="Times New Roman"/>
          <w:bCs/>
          <w:i/>
          <w:sz w:val="24"/>
          <w:szCs w:val="24"/>
        </w:rPr>
        <w:t>Tg</w:t>
      </w:r>
      <w:proofErr w:type="spellEnd"/>
      <w:proofErr w:type="gramEnd"/>
      <w:r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3D20C5">
        <w:rPr>
          <w:rFonts w:ascii="Times New Roman" w:hAnsi="Times New Roman" w:cs="Times New Roman"/>
          <w:bCs/>
          <w:i/>
          <w:sz w:val="24"/>
          <w:szCs w:val="24"/>
        </w:rPr>
        <w:t xml:space="preserve">TTF1 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were detected by </w:t>
      </w:r>
      <w:r w:rsidR="005106F6" w:rsidRPr="003D20C5">
        <w:rPr>
          <w:rFonts w:ascii="Times New Roman" w:hAnsi="Times New Roman" w:cs="Times New Roman"/>
          <w:bCs/>
          <w:sz w:val="24"/>
          <w:szCs w:val="24"/>
        </w:rPr>
        <w:t>R</w:t>
      </w:r>
      <w:r w:rsidRPr="003D20C5">
        <w:rPr>
          <w:rFonts w:ascii="Times New Roman" w:hAnsi="Times New Roman" w:cs="Times New Roman"/>
          <w:bCs/>
          <w:sz w:val="24"/>
          <w:szCs w:val="24"/>
        </w:rPr>
        <w:t>eal</w:t>
      </w:r>
      <w:r w:rsidR="00804867" w:rsidRPr="003D20C5">
        <w:rPr>
          <w:rFonts w:ascii="Times New Roman" w:hAnsi="Times New Roman" w:cs="Times New Roman"/>
          <w:bCs/>
          <w:sz w:val="24"/>
          <w:szCs w:val="24"/>
        </w:rPr>
        <w:t>-</w:t>
      </w:r>
      <w:r w:rsidRPr="003D20C5">
        <w:rPr>
          <w:rFonts w:ascii="Times New Roman" w:hAnsi="Times New Roman" w:cs="Times New Roman"/>
          <w:bCs/>
          <w:sz w:val="24"/>
          <w:szCs w:val="24"/>
        </w:rPr>
        <w:t xml:space="preserve">time PCR. </w:t>
      </w:r>
      <w:r w:rsidR="0098414B" w:rsidRPr="003D20C5">
        <w:rPr>
          <w:rFonts w:ascii="Times New Roman" w:hAnsi="Times New Roman" w:cs="Times New Roman"/>
          <w:bCs/>
          <w:sz w:val="24"/>
          <w:szCs w:val="24"/>
        </w:rPr>
        <w:t>N = 3, *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="0098414B" w:rsidRPr="003D20C5">
        <w:rPr>
          <w:rFonts w:ascii="Times New Roman" w:hAnsi="Times New Roman" w:cs="Times New Roman"/>
          <w:bCs/>
          <w:sz w:val="24"/>
          <w:szCs w:val="24"/>
        </w:rPr>
        <w:t xml:space="preserve">&lt;0.05, ** </w:t>
      </w:r>
      <w:r w:rsidR="00BD092D" w:rsidRPr="003D20C5">
        <w:rPr>
          <w:rFonts w:ascii="Times New Roman" w:hAnsi="Times New Roman" w:cs="Times New Roman"/>
          <w:bCs/>
          <w:sz w:val="24"/>
          <w:szCs w:val="24"/>
        </w:rPr>
        <w:t>p</w:t>
      </w:r>
      <w:r w:rsidR="0098414B" w:rsidRPr="003D20C5">
        <w:rPr>
          <w:rFonts w:ascii="Times New Roman" w:hAnsi="Times New Roman" w:cs="Times New Roman"/>
          <w:bCs/>
          <w:sz w:val="24"/>
          <w:szCs w:val="24"/>
        </w:rPr>
        <w:t xml:space="preserve">&lt;0.01. </w:t>
      </w:r>
    </w:p>
    <w:p w:rsidR="00170BE2" w:rsidRPr="003D20C5" w:rsidRDefault="00170BE2" w:rsidP="0036087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F43A2" w:rsidRPr="003D20C5">
        <w:rPr>
          <w:rFonts w:ascii="Times New Roman" w:hAnsi="Times New Roman" w:cs="Times New Roman"/>
          <w:b/>
          <w:sz w:val="24"/>
          <w:szCs w:val="24"/>
        </w:rPr>
        <w:t>S5</w:t>
      </w:r>
      <w:r w:rsidRPr="003D20C5">
        <w:rPr>
          <w:rFonts w:ascii="Times New Roman" w:hAnsi="Times New Roman" w:cs="Times New Roman"/>
          <w:b/>
          <w:sz w:val="24"/>
          <w:szCs w:val="24"/>
        </w:rPr>
        <w:t>.</w:t>
      </w:r>
      <w:r w:rsidR="00143F8B" w:rsidRPr="003D20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1388" w:rsidRPr="003D20C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EG</w:t>
      </w:r>
      <w:r w:rsidR="00881388" w:rsidRPr="003D20C5">
        <w:rPr>
          <w:rFonts w:ascii="Times New Roman" w:hAnsi="Times New Roman" w:cs="Times New Roman"/>
          <w:bCs/>
          <w:i/>
          <w:sz w:val="24"/>
          <w:szCs w:val="24"/>
        </w:rPr>
        <w:t>γ</w:t>
      </w:r>
      <w:proofErr w:type="spellEnd"/>
      <w:r w:rsidR="00881388" w:rsidRPr="003D20C5">
        <w:rPr>
          <w:rFonts w:ascii="Times New Roman" w:hAnsi="Times New Roman" w:cs="Times New Roman"/>
          <w:bCs/>
          <w:sz w:val="24"/>
          <w:szCs w:val="24"/>
        </w:rPr>
        <w:t xml:space="preserve"> is negatively w</w:t>
      </w:r>
      <w:r w:rsidR="00881388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h NIS and Pax8</w:t>
      </w:r>
      <w:r w:rsidR="00881388" w:rsidRPr="003D20C5">
        <w:rPr>
          <w:rFonts w:ascii="Times New Roman" w:hAnsi="Times New Roman" w:cs="Times New Roman"/>
          <w:sz w:val="24"/>
          <w:szCs w:val="24"/>
        </w:rPr>
        <w:t xml:space="preserve">. </w:t>
      </w:r>
      <w:r w:rsidR="00143F8B" w:rsidRPr="003D20C5">
        <w:rPr>
          <w:rFonts w:ascii="Times New Roman" w:hAnsi="Times New Roman" w:cs="Times New Roman"/>
          <w:b/>
          <w:sz w:val="24"/>
          <w:szCs w:val="24"/>
        </w:rPr>
        <w:t>A</w:t>
      </w:r>
      <w:r w:rsidR="00143F8B" w:rsidRPr="003D20C5">
        <w:rPr>
          <w:rFonts w:ascii="Times New Roman" w:hAnsi="Times New Roman" w:cs="Times New Roman"/>
          <w:sz w:val="24"/>
          <w:szCs w:val="24"/>
        </w:rPr>
        <w:t>.</w:t>
      </w:r>
      <w:r w:rsidR="00143F8B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</w:t>
      </w:r>
      <w:r w:rsidR="00881388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RNA </w:t>
      </w:r>
      <w:r w:rsidR="00143F8B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on of </w:t>
      </w:r>
      <w:r w:rsidR="00143F8B" w:rsidRPr="003D20C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mad7</w:t>
      </w:r>
      <w:r w:rsidR="00143F8B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analyzed in 20 samples of ATC and 17 samples of PTC in accordance with microarray data (</w:t>
      </w:r>
      <w:r w:rsidR="00143F8B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>GSE76039</w:t>
      </w:r>
      <w:r w:rsidR="00143F8B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</w:t>
      </w:r>
      <w:r w:rsidR="00E02D10" w:rsidRPr="003D20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="00E02D10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&amp;C</w:t>
      </w:r>
      <w:r w:rsidR="008F1C88" w:rsidRPr="003D20C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02D10" w:rsidRPr="003D2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F7456" w:rsidRPr="003D20C5">
        <w:rPr>
          <w:rFonts w:ascii="Times New Roman" w:hAnsi="Times New Roman" w:cs="Times New Roman"/>
          <w:sz w:val="24"/>
          <w:szCs w:val="24"/>
          <w:shd w:val="clear" w:color="auto" w:fill="FFFFFF"/>
        </w:rPr>
        <w:t>Xenograft</w:t>
      </w:r>
      <w:proofErr w:type="spellEnd"/>
      <w:r w:rsidR="007F7456" w:rsidRPr="003D2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F7456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t</w:t>
      </w:r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umor samples </w:t>
      </w:r>
      <w:r w:rsidR="007F7456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derived </w:t>
      </w:r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from </w:t>
      </w:r>
      <w:proofErr w:type="spellStart"/>
      <w:r w:rsidR="00E04C4B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>ShR</w:t>
      </w:r>
      <w:proofErr w:type="spellEnd"/>
      <w:r w:rsidR="00E04C4B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E04C4B" w:rsidRPr="003D20C5">
        <w:rPr>
          <w:rFonts w:ascii="Times New Roman" w:hAnsi="Times New Roman" w:cs="Times New Roman"/>
          <w:color w:val="000000" w:themeColor="text1"/>
          <w:sz w:val="24"/>
          <w:szCs w:val="24"/>
        </w:rPr>
        <w:t>ShN</w:t>
      </w:r>
      <w:proofErr w:type="spellEnd"/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K18 (</w:t>
      </w:r>
      <w:r w:rsidR="008F1C88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B</w:t>
      </w:r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) and SW1736 (</w:t>
      </w:r>
      <w:r w:rsidR="008F1C88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</w:t>
      </w:r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) cells were sectioned and immune-stained with </w:t>
      </w:r>
      <w:proofErr w:type="spellStart"/>
      <w:r w:rsidR="00E04C4B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</w:t>
      </w:r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γ</w:t>
      </w:r>
      <w:proofErr w:type="spellEnd"/>
      <w:r w:rsidR="00E04C4B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Pax8, NIS and Smad7. Representative photomicrographs are shown.</w:t>
      </w:r>
      <w:r w:rsidR="00DF396E" w:rsidRPr="003D20C5">
        <w:rPr>
          <w:rFonts w:ascii="Times New Roman" w:hAnsi="Times New Roman" w:cs="Times New Roman"/>
          <w:bCs/>
          <w:sz w:val="24"/>
          <w:szCs w:val="24"/>
        </w:rPr>
        <w:t xml:space="preserve"> Scale bar, 10 </w:t>
      </w:r>
      <w:proofErr w:type="spellStart"/>
      <w:r w:rsidR="00DF396E" w:rsidRPr="003D20C5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DF396E" w:rsidRPr="003D20C5">
        <w:rPr>
          <w:rFonts w:ascii="Times New Roman" w:hAnsi="Times New Roman" w:cs="Times New Roman"/>
          <w:bCs/>
          <w:sz w:val="24"/>
          <w:szCs w:val="24"/>
        </w:rPr>
        <w:t>.</w:t>
      </w:r>
    </w:p>
    <w:p w:rsidR="00802224" w:rsidRPr="003D20C5" w:rsidRDefault="000F43A2" w:rsidP="0036087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D20C5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proofErr w:type="spellStart"/>
      <w:r w:rsidRPr="003D20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</w:t>
      </w:r>
      <w:r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γ</w:t>
      </w:r>
      <w:proofErr w:type="spellEnd"/>
      <w:r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knockdown improved the effects of </w:t>
      </w:r>
      <w:r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1</w:t>
      </w:r>
      <w:r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 therapy.</w:t>
      </w:r>
      <w:r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ch animal with the same size of </w:t>
      </w:r>
      <w:proofErr w:type="spellStart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enographt</w:t>
      </w:r>
      <w:proofErr w:type="spellEnd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umors was injected </w:t>
      </w:r>
      <w:proofErr w:type="spellStart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.p</w:t>
      </w:r>
      <w:proofErr w:type="spellEnd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with 1.5 </w:t>
      </w:r>
      <w:proofErr w:type="spellStart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Ci</w:t>
      </w:r>
      <w:proofErr w:type="spellEnd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carrier-free Na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31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 in 0.1 ml normal saline. </w:t>
      </w:r>
      <w:r w:rsidR="00C56CC9" w:rsidRPr="003D20C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&amp;B </w:t>
      </w:r>
      <w:r w:rsidR="00C56CC9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313D6F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volume of </w:t>
      </w:r>
      <w:proofErr w:type="spellStart"/>
      <w:r w:rsidR="00C56CC9" w:rsidRPr="003D20C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xeno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raft</w:t>
      </w:r>
      <w:proofErr w:type="spellEnd"/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umor</w:t>
      </w:r>
      <w:r w:rsidR="0065737A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rived from SW1736 cells (A) and K18 (B) cells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ix pairs 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ude mice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fore and after 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31</w:t>
      </w:r>
      <w:r w:rsidR="00313D6F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 therapy</w:t>
      </w:r>
      <w:r w:rsidR="0065737A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shown</w:t>
      </w:r>
      <w:r w:rsidR="00C56CC9" w:rsidRPr="003D20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:rsidR="00366F42" w:rsidRPr="003D20C5" w:rsidRDefault="00366F42" w:rsidP="0036087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366F42" w:rsidRPr="003D20C5" w:rsidRDefault="00366F42" w:rsidP="0036087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57E1A" w:rsidRPr="003D20C5" w:rsidRDefault="00257E1A" w:rsidP="00072FC9">
      <w:pPr>
        <w:spacing w:line="300" w:lineRule="auto"/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3D20C5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lastRenderedPageBreak/>
        <w:t>Supplemental Table</w:t>
      </w:r>
      <w:r w:rsidR="00B25860" w:rsidRPr="003D20C5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</w:t>
      </w:r>
    </w:p>
    <w:p w:rsidR="00EF6B40" w:rsidRPr="003D20C5" w:rsidRDefault="00EF6B40" w:rsidP="00072FC9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257E1A" w:rsidRPr="003D20C5" w:rsidRDefault="00257E1A" w:rsidP="00072FC9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D20C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. Sequences of primers used for Q-PCR</w:t>
      </w:r>
    </w:p>
    <w:p w:rsidR="00257E1A" w:rsidRPr="003D20C5" w:rsidRDefault="00257E1A" w:rsidP="00072FC9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3"/>
        <w:tblW w:w="8804" w:type="dxa"/>
        <w:tblLook w:val="04A0" w:firstRow="1" w:lastRow="0" w:firstColumn="1" w:lastColumn="0" w:noHBand="0" w:noVBand="1"/>
      </w:tblPr>
      <w:tblGrid>
        <w:gridCol w:w="1594"/>
        <w:gridCol w:w="3537"/>
        <w:gridCol w:w="3673"/>
      </w:tblGrid>
      <w:tr w:rsidR="00257E1A" w:rsidRPr="003D20C5" w:rsidTr="000A7F2C">
        <w:trPr>
          <w:trHeight w:val="304"/>
        </w:trPr>
        <w:tc>
          <w:tcPr>
            <w:tcW w:w="1594" w:type="dxa"/>
            <w:vAlign w:val="center"/>
          </w:tcPr>
          <w:p w:rsidR="00257E1A" w:rsidRPr="003D20C5" w:rsidRDefault="00257E1A" w:rsidP="00072FC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20C5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3537" w:type="dxa"/>
            <w:vAlign w:val="center"/>
          </w:tcPr>
          <w:p w:rsidR="00257E1A" w:rsidRPr="003D20C5" w:rsidRDefault="00257E1A" w:rsidP="00072FC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20C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D20C5">
              <w:rPr>
                <w:rFonts w:ascii="Times New Roman" w:hAnsi="Times New Roman" w:cs="Times New Roman"/>
                <w:szCs w:val="21"/>
              </w:rPr>
              <w:t>orward(5’→3’)</w:t>
            </w:r>
          </w:p>
        </w:tc>
        <w:tc>
          <w:tcPr>
            <w:tcW w:w="3673" w:type="dxa"/>
            <w:vAlign w:val="center"/>
          </w:tcPr>
          <w:p w:rsidR="00257E1A" w:rsidRPr="003D20C5" w:rsidRDefault="00257E1A" w:rsidP="00072FC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20C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20C5">
              <w:rPr>
                <w:rFonts w:ascii="Times New Roman" w:hAnsi="Times New Roman" w:cs="Times New Roman"/>
                <w:szCs w:val="21"/>
              </w:rPr>
              <w:t>everse(5</w:t>
            </w:r>
            <w:proofErr w:type="gramStart"/>
            <w:r w:rsidRPr="003D20C5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3D20C5">
              <w:rPr>
                <w:rFonts w:ascii="Times New Roman" w:hAnsi="Times New Roman" w:cs="Times New Roman" w:hint="eastAsia"/>
                <w:szCs w:val="21"/>
              </w:rPr>
              <w:t>→</w:t>
            </w:r>
            <w:r w:rsidRPr="003D20C5">
              <w:rPr>
                <w:rFonts w:ascii="Times New Roman" w:hAnsi="Times New Roman" w:cs="Times New Roman" w:hint="eastAsia"/>
                <w:szCs w:val="21"/>
              </w:rPr>
              <w:t>3</w:t>
            </w:r>
            <w:proofErr w:type="gramStart"/>
            <w:r w:rsidRPr="003D20C5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3D20C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8S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GACACGGACAGGATTGACA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ACATCTAAGGGCATCACAG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IS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TTCTACACTGACTGCGACCCTC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CAGCCGAGGTTTGATGAG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x8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AGGTGGTGGAGAAGATTGG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GGGAGGTTGAATGGTTGC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TF1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GCACACGACTCCGTTCTC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CCCACTTTCTTGTAGCTTTCC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d7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CATTCCTCGGAAGTCAAGAG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CAGGGGCCAGATAATTCGT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SHR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GATACTCATAACAACGCTCAT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GTCATAATGGCTGTCAAA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d3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CATCTCCTACTACGAGCTGAA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ACTGCTGCATTCCTGTTGAC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EGγ</w:t>
            </w:r>
            <w:proofErr w:type="spellEnd"/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AGGTTGATTCTTTCAGGGAGC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GTGGATCTGAGTTAGGTCATGG</w:t>
            </w:r>
          </w:p>
        </w:tc>
      </w:tr>
      <w:tr w:rsidR="00FD4CD2" w:rsidRPr="003D20C5" w:rsidTr="00836C3B">
        <w:trPr>
          <w:trHeight w:val="319"/>
        </w:trPr>
        <w:tc>
          <w:tcPr>
            <w:tcW w:w="1594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g</w:t>
            </w:r>
            <w:proofErr w:type="spellEnd"/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(homo)</w:t>
            </w:r>
          </w:p>
        </w:tc>
        <w:tc>
          <w:tcPr>
            <w:tcW w:w="3537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TGGCTGAGACAGGTTTGGA</w:t>
            </w:r>
          </w:p>
        </w:tc>
        <w:tc>
          <w:tcPr>
            <w:tcW w:w="3673" w:type="dxa"/>
          </w:tcPr>
          <w:p w:rsidR="00FD4CD2" w:rsidRPr="003D20C5" w:rsidRDefault="00FD4CD2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ACTGATTGAACTGCGAGGAA</w:t>
            </w:r>
          </w:p>
        </w:tc>
      </w:tr>
      <w:tr w:rsidR="0083374F" w:rsidRPr="003D20C5" w:rsidTr="00836C3B">
        <w:trPr>
          <w:trHeight w:val="319"/>
        </w:trPr>
        <w:tc>
          <w:tcPr>
            <w:tcW w:w="1594" w:type="dxa"/>
          </w:tcPr>
          <w:p w:rsidR="0083374F" w:rsidRPr="003D20C5" w:rsidRDefault="0083374F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PO</w:t>
            </w: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homo)</w:t>
            </w:r>
          </w:p>
        </w:tc>
        <w:tc>
          <w:tcPr>
            <w:tcW w:w="3537" w:type="dxa"/>
          </w:tcPr>
          <w:p w:rsidR="0083374F" w:rsidRPr="003D20C5" w:rsidRDefault="0083374F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TGTCACGCTGGTTATGGC</w:t>
            </w:r>
          </w:p>
        </w:tc>
        <w:tc>
          <w:tcPr>
            <w:tcW w:w="3673" w:type="dxa"/>
          </w:tcPr>
          <w:p w:rsidR="0083374F" w:rsidRPr="003D20C5" w:rsidRDefault="0083374F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CTAGAGACACGAGACTCCTCA</w:t>
            </w:r>
          </w:p>
        </w:tc>
      </w:tr>
      <w:tr w:rsidR="00FF6BB9" w:rsidRPr="003D20C5" w:rsidTr="00836C3B">
        <w:trPr>
          <w:trHeight w:val="319"/>
        </w:trPr>
        <w:tc>
          <w:tcPr>
            <w:tcW w:w="1594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TGF(homo)</w:t>
            </w:r>
          </w:p>
        </w:tc>
        <w:tc>
          <w:tcPr>
            <w:tcW w:w="3537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ACCCAACTATGATGCGAGCC</w:t>
            </w:r>
          </w:p>
        </w:tc>
        <w:tc>
          <w:tcPr>
            <w:tcW w:w="3673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CCCATCCCACAGGTCTTAGAAC</w:t>
            </w:r>
          </w:p>
        </w:tc>
      </w:tr>
      <w:tr w:rsidR="00FF6BB9" w:rsidRPr="003D20C5" w:rsidTr="00836C3B">
        <w:trPr>
          <w:trHeight w:val="319"/>
        </w:trPr>
        <w:tc>
          <w:tcPr>
            <w:tcW w:w="1594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AI-1</w:t>
            </w:r>
            <w:r w:rsidRPr="003D20C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homo)</w:t>
            </w:r>
          </w:p>
        </w:tc>
        <w:tc>
          <w:tcPr>
            <w:tcW w:w="3537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AGTGGACTTTTCAGAGGTGGA</w:t>
            </w:r>
          </w:p>
        </w:tc>
        <w:tc>
          <w:tcPr>
            <w:tcW w:w="3673" w:type="dxa"/>
          </w:tcPr>
          <w:p w:rsidR="00FF6BB9" w:rsidRPr="003D20C5" w:rsidRDefault="00FF6BB9" w:rsidP="00072FC9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0C5">
              <w:rPr>
                <w:rFonts w:ascii="Times New Roman" w:hAnsi="Times New Roman" w:cs="Times New Roman"/>
                <w:color w:val="000000" w:themeColor="text1"/>
                <w:szCs w:val="21"/>
              </w:rPr>
              <w:t>GCCGTTGAAGTAGAGGGCATT</w:t>
            </w:r>
          </w:p>
        </w:tc>
      </w:tr>
    </w:tbl>
    <w:p w:rsidR="00257E1A" w:rsidRPr="003D20C5" w:rsidRDefault="00257E1A" w:rsidP="00072FC9">
      <w:pPr>
        <w:spacing w:line="300" w:lineRule="auto"/>
        <w:rPr>
          <w:b/>
        </w:rPr>
      </w:pPr>
    </w:p>
    <w:p w:rsidR="000367F7" w:rsidRPr="003D20C5" w:rsidRDefault="000367F7" w:rsidP="00072FC9">
      <w:pPr>
        <w:spacing w:line="300" w:lineRule="auto"/>
        <w:rPr>
          <w:b/>
        </w:rPr>
      </w:pPr>
    </w:p>
    <w:sectPr w:rsidR="000367F7" w:rsidRPr="003D20C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F12" w:rsidRDefault="00154F12" w:rsidP="00FD4CD2">
      <w:r>
        <w:separator/>
      </w:r>
    </w:p>
  </w:endnote>
  <w:endnote w:type="continuationSeparator" w:id="0">
    <w:p w:rsidR="00154F12" w:rsidRDefault="00154F12" w:rsidP="00FD4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8401615"/>
      <w:docPartObj>
        <w:docPartGallery w:val="Page Numbers (Bottom of Page)"/>
        <w:docPartUnique/>
      </w:docPartObj>
    </w:sdtPr>
    <w:sdtEndPr/>
    <w:sdtContent>
      <w:p w:rsidR="00425AAF" w:rsidRDefault="00425AA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0C5" w:rsidRPr="003D20C5">
          <w:rPr>
            <w:noProof/>
            <w:lang w:val="zh-CN"/>
          </w:rPr>
          <w:t>4</w:t>
        </w:r>
        <w:r>
          <w:fldChar w:fldCharType="end"/>
        </w:r>
      </w:p>
    </w:sdtContent>
  </w:sdt>
  <w:p w:rsidR="00425AAF" w:rsidRDefault="00425AA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F12" w:rsidRDefault="00154F12" w:rsidP="00FD4CD2">
      <w:r>
        <w:separator/>
      </w:r>
    </w:p>
  </w:footnote>
  <w:footnote w:type="continuationSeparator" w:id="0">
    <w:p w:rsidR="00154F12" w:rsidRDefault="00154F12" w:rsidP="00FD4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1A"/>
    <w:rsid w:val="00034A6F"/>
    <w:rsid w:val="00035636"/>
    <w:rsid w:val="000367F7"/>
    <w:rsid w:val="000624BA"/>
    <w:rsid w:val="00072FC9"/>
    <w:rsid w:val="00097D27"/>
    <w:rsid w:val="000A79D2"/>
    <w:rsid w:val="000B1D9C"/>
    <w:rsid w:val="000B46F8"/>
    <w:rsid w:val="000C2DE8"/>
    <w:rsid w:val="000C5968"/>
    <w:rsid w:val="000D607C"/>
    <w:rsid w:val="000F43A2"/>
    <w:rsid w:val="001054A1"/>
    <w:rsid w:val="00143F8B"/>
    <w:rsid w:val="00154F12"/>
    <w:rsid w:val="00170BE2"/>
    <w:rsid w:val="001A5301"/>
    <w:rsid w:val="001A7B2A"/>
    <w:rsid w:val="00204D86"/>
    <w:rsid w:val="002128AD"/>
    <w:rsid w:val="00252433"/>
    <w:rsid w:val="00257E1A"/>
    <w:rsid w:val="002B62B9"/>
    <w:rsid w:val="00313D6F"/>
    <w:rsid w:val="0036087B"/>
    <w:rsid w:val="00366F42"/>
    <w:rsid w:val="003755CB"/>
    <w:rsid w:val="00396A75"/>
    <w:rsid w:val="003A6F98"/>
    <w:rsid w:val="003D20C5"/>
    <w:rsid w:val="003D5A39"/>
    <w:rsid w:val="00421368"/>
    <w:rsid w:val="00425AAF"/>
    <w:rsid w:val="00482D2F"/>
    <w:rsid w:val="00484BC3"/>
    <w:rsid w:val="00485AF4"/>
    <w:rsid w:val="004A28D1"/>
    <w:rsid w:val="004D55E7"/>
    <w:rsid w:val="005106F6"/>
    <w:rsid w:val="00533DE7"/>
    <w:rsid w:val="00586960"/>
    <w:rsid w:val="0059594F"/>
    <w:rsid w:val="005A399D"/>
    <w:rsid w:val="005A4B55"/>
    <w:rsid w:val="005D44AE"/>
    <w:rsid w:val="005E4A21"/>
    <w:rsid w:val="00605E9F"/>
    <w:rsid w:val="00623ED2"/>
    <w:rsid w:val="0065737A"/>
    <w:rsid w:val="00672760"/>
    <w:rsid w:val="006840BD"/>
    <w:rsid w:val="00684D03"/>
    <w:rsid w:val="00695551"/>
    <w:rsid w:val="006A0334"/>
    <w:rsid w:val="0070344C"/>
    <w:rsid w:val="0071265B"/>
    <w:rsid w:val="0072750D"/>
    <w:rsid w:val="007A074B"/>
    <w:rsid w:val="007A15CA"/>
    <w:rsid w:val="007C566E"/>
    <w:rsid w:val="007D708C"/>
    <w:rsid w:val="007F7456"/>
    <w:rsid w:val="00802224"/>
    <w:rsid w:val="00804867"/>
    <w:rsid w:val="008121F5"/>
    <w:rsid w:val="00822371"/>
    <w:rsid w:val="0083374F"/>
    <w:rsid w:val="00851DD1"/>
    <w:rsid w:val="008553DF"/>
    <w:rsid w:val="0087137A"/>
    <w:rsid w:val="00876A94"/>
    <w:rsid w:val="00881388"/>
    <w:rsid w:val="008C330C"/>
    <w:rsid w:val="008C3563"/>
    <w:rsid w:val="008C768A"/>
    <w:rsid w:val="008E4DA8"/>
    <w:rsid w:val="008F1C88"/>
    <w:rsid w:val="008F4B09"/>
    <w:rsid w:val="009759ED"/>
    <w:rsid w:val="0098414B"/>
    <w:rsid w:val="00987FD5"/>
    <w:rsid w:val="00995C37"/>
    <w:rsid w:val="009A30FB"/>
    <w:rsid w:val="009A4FD6"/>
    <w:rsid w:val="009B4F31"/>
    <w:rsid w:val="009B6F9D"/>
    <w:rsid w:val="009C2DBC"/>
    <w:rsid w:val="009F11FB"/>
    <w:rsid w:val="00A123CA"/>
    <w:rsid w:val="00A44198"/>
    <w:rsid w:val="00A53F73"/>
    <w:rsid w:val="00A55B1F"/>
    <w:rsid w:val="00A66E5A"/>
    <w:rsid w:val="00AA150B"/>
    <w:rsid w:val="00AC0B15"/>
    <w:rsid w:val="00AD23C8"/>
    <w:rsid w:val="00AD29E8"/>
    <w:rsid w:val="00B0457E"/>
    <w:rsid w:val="00B25860"/>
    <w:rsid w:val="00B44385"/>
    <w:rsid w:val="00B55046"/>
    <w:rsid w:val="00B60C6B"/>
    <w:rsid w:val="00B73425"/>
    <w:rsid w:val="00B80C2A"/>
    <w:rsid w:val="00B916FC"/>
    <w:rsid w:val="00B93377"/>
    <w:rsid w:val="00BA4445"/>
    <w:rsid w:val="00BD092D"/>
    <w:rsid w:val="00BE49AB"/>
    <w:rsid w:val="00C56CC9"/>
    <w:rsid w:val="00C6528C"/>
    <w:rsid w:val="00C764A2"/>
    <w:rsid w:val="00C86AD3"/>
    <w:rsid w:val="00CA1998"/>
    <w:rsid w:val="00CB4873"/>
    <w:rsid w:val="00CE06C4"/>
    <w:rsid w:val="00CE7F50"/>
    <w:rsid w:val="00D103DE"/>
    <w:rsid w:val="00D33DB5"/>
    <w:rsid w:val="00D81AAE"/>
    <w:rsid w:val="00DA4A57"/>
    <w:rsid w:val="00DC2B60"/>
    <w:rsid w:val="00DF396E"/>
    <w:rsid w:val="00E02478"/>
    <w:rsid w:val="00E02D10"/>
    <w:rsid w:val="00E04C4B"/>
    <w:rsid w:val="00E3268B"/>
    <w:rsid w:val="00E3396C"/>
    <w:rsid w:val="00E35245"/>
    <w:rsid w:val="00E45685"/>
    <w:rsid w:val="00ED0085"/>
    <w:rsid w:val="00EE27BA"/>
    <w:rsid w:val="00EF6B40"/>
    <w:rsid w:val="00F21B28"/>
    <w:rsid w:val="00F2381B"/>
    <w:rsid w:val="00F334F7"/>
    <w:rsid w:val="00F50F96"/>
    <w:rsid w:val="00F81624"/>
    <w:rsid w:val="00FC0211"/>
    <w:rsid w:val="00FD4CD2"/>
    <w:rsid w:val="00FF660F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9B4ABFC-4560-414C-A712-A0A7250B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E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4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4C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4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4CD2"/>
    <w:rPr>
      <w:sz w:val="18"/>
      <w:szCs w:val="18"/>
    </w:rPr>
  </w:style>
  <w:style w:type="character" w:customStyle="1" w:styleId="fontstyle01">
    <w:name w:val="fontstyle01"/>
    <w:basedOn w:val="a0"/>
    <w:qFormat/>
    <w:rsid w:val="005D44AE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8F4B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4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3</cp:revision>
  <cp:lastPrinted>2019-01-29T10:40:00Z</cp:lastPrinted>
  <dcterms:created xsi:type="dcterms:W3CDTF">2019-05-18T05:46:00Z</dcterms:created>
  <dcterms:modified xsi:type="dcterms:W3CDTF">2019-05-18T05:50:00Z</dcterms:modified>
</cp:coreProperties>
</file>